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754C5" w14:textId="77777777" w:rsidR="00BB0156" w:rsidRPr="004B2874" w:rsidRDefault="00BB0156" w:rsidP="00BB0156">
      <w:pPr>
        <w:pStyle w:val="Subsection"/>
        <w:spacing w:line="480" w:lineRule="auto"/>
        <w:ind w:firstLine="0"/>
        <w:rPr>
          <w:sz w:val="20"/>
          <w:szCs w:val="20"/>
        </w:rPr>
      </w:pPr>
      <w:r w:rsidRPr="004B2874">
        <w:t>S5 Table. APSIM outputs and climate variables used for GA feature selec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98"/>
        <w:gridCol w:w="2191"/>
        <w:gridCol w:w="1297"/>
        <w:gridCol w:w="937"/>
        <w:gridCol w:w="1423"/>
        <w:gridCol w:w="1330"/>
      </w:tblGrid>
      <w:tr w:rsidR="00BB0156" w:rsidRPr="003E3FE7" w14:paraId="153747F7" w14:textId="77777777" w:rsidTr="00994057">
        <w:trPr>
          <w:trHeight w:val="285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BD984" w14:textId="77777777" w:rsidR="00BB0156" w:rsidRPr="003E3FE7" w:rsidRDefault="00BB015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PSIM Outpu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46F87" w14:textId="77777777" w:rsidR="00BB0156" w:rsidRPr="003E3FE7" w:rsidRDefault="00BB015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limate Dataset</w:t>
            </w:r>
          </w:p>
        </w:tc>
      </w:tr>
      <w:tr w:rsidR="00BB0156" w:rsidRPr="003E3FE7" w14:paraId="6B74AFB3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091DF" w14:textId="77777777" w:rsidR="00BB0156" w:rsidRPr="003E3FE7" w:rsidRDefault="00BB015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a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8C1E5" w14:textId="77777777" w:rsidR="00BB0156" w:rsidRPr="003E3FE7" w:rsidRDefault="00BB015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a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35CA3" w14:textId="77777777" w:rsidR="00BB0156" w:rsidRPr="003E3FE7" w:rsidRDefault="00BB015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a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5A903" w14:textId="77777777" w:rsidR="00BB0156" w:rsidRPr="003E3FE7" w:rsidRDefault="00BB015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a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1C317" w14:textId="77777777" w:rsidR="00BB0156" w:rsidRPr="003E3FE7" w:rsidRDefault="00BB015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ag adjust 0–3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60B85" w14:textId="77777777" w:rsidR="00BB0156" w:rsidRPr="003E3FE7" w:rsidRDefault="00BB015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ag adjust 0–3 year</w:t>
            </w:r>
          </w:p>
        </w:tc>
      </w:tr>
      <w:tr w:rsidR="00BB0156" w:rsidRPr="003E3FE7" w14:paraId="465ED2AE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63AE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AverageNO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1281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UnderstoryNFix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8C84A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O3.kgha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8883D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rganic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AF5F54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proofErr w:type="gram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oil.Water.PAWmm</w:t>
            </w:r>
            <w:proofErr w:type="spellEnd"/>
            <w:proofErr w:type="gramEnd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E90B2E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ASMAX</w:t>
            </w:r>
          </w:p>
        </w:tc>
      </w:tr>
      <w:tr w:rsidR="00BB0156" w:rsidRPr="003E3FE7" w14:paraId="66F8B95C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5376D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BunchN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1EC0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UnderstoryN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7089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O3.kgha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E07DF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oilCt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0B027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proofErr w:type="gram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oil.Water.PAWmm</w:t>
            </w:r>
            <w:proofErr w:type="spellEnd"/>
            <w:proofErr w:type="gramEnd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32C692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ASMIN</w:t>
            </w:r>
          </w:p>
        </w:tc>
      </w:tr>
      <w:tr w:rsidR="00BB0156" w:rsidRPr="003E3FE7" w14:paraId="0F0ED10B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BF508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2259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UnderstoryNUpt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6A6A5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O3.kgha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3DA97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oilNkg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9593BE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proofErr w:type="gram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oil.Water.PAWmm</w:t>
            </w:r>
            <w:proofErr w:type="spellEnd"/>
            <w:proofErr w:type="gramEnd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51C567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R</w:t>
            </w:r>
          </w:p>
        </w:tc>
      </w:tr>
      <w:tr w:rsidR="00BB0156" w:rsidRPr="003E3FE7" w14:paraId="4DFA5D47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6578E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FrondN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C425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proofErr w:type="gram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alculations.Script.AnnualBunche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85F3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O3.kgha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D9232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otalNitro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1E569E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proofErr w:type="gram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oil.Water.PAWmm</w:t>
            </w:r>
            <w:proofErr w:type="spellEnd"/>
            <w:proofErr w:type="gramEnd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EDA5B2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SDS</w:t>
            </w:r>
          </w:p>
        </w:tc>
      </w:tr>
      <w:tr w:rsidR="00BB0156" w:rsidRPr="003E3FE7" w14:paraId="546E5EFA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4ECD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PalmNUpt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D86D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proofErr w:type="gram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alculations.Script.AnnualBunchSiz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B228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ilPalm.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E52DE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otalNO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CDDDA2C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proofErr w:type="gram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oil.Water.PAWmm</w:t>
            </w:r>
            <w:proofErr w:type="spellEnd"/>
            <w:proofErr w:type="gramEnd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607CDC8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–</w:t>
            </w:r>
          </w:p>
        </w:tc>
      </w:tr>
      <w:tr w:rsidR="00BB0156" w:rsidRPr="003E3FE7" w14:paraId="22B42FD5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7730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PalmVegetativeN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2229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proofErr w:type="gram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alculations.Script.AnnualYiel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E61CD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ilPalm.BunchM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C652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otalSW</w:t>
            </w:r>
            <w:proofErr w:type="spellEnd"/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</w:tcPr>
          <w:p w14:paraId="1E171141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proofErr w:type="gram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oil.Water.PAWmm</w:t>
            </w:r>
            <w:proofErr w:type="spellEnd"/>
            <w:proofErr w:type="gramEnd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6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5FDBFCE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–</w:t>
            </w:r>
          </w:p>
        </w:tc>
      </w:tr>
      <w:tr w:rsidR="00BB0156" w:rsidRPr="003E3FE7" w14:paraId="42C788EE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BCABA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PotentialEvapo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D454B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O3.kgha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834AD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ilPalm.FrondM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9003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–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</w:tcPr>
          <w:p w14:paraId="6F06A1A6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proofErr w:type="gram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oil.Water.PAWmm</w:t>
            </w:r>
            <w:proofErr w:type="spellEnd"/>
            <w:proofErr w:type="gramEnd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7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C743FFC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–</w:t>
            </w:r>
          </w:p>
        </w:tc>
      </w:tr>
      <w:tr w:rsidR="00BB0156" w:rsidRPr="003E3FE7" w14:paraId="597C03EA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CD8F7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RootN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7902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O3.kgha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368A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ilPalm.L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82CCA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5CCB275C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proofErr w:type="gram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oil.Water.PAWmm</w:t>
            </w:r>
            <w:proofErr w:type="spellEnd"/>
            <w:proofErr w:type="gramEnd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8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8B1D66D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–</w:t>
            </w:r>
          </w:p>
        </w:tc>
      </w:tr>
      <w:tr w:rsidR="00BB0156" w:rsidRPr="003E3FE7" w14:paraId="08D39CAF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AF0CA4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StemN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84A0E2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O3.kgha(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1CC583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ilPalm.StemM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D1EA0A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80C44FE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9BFA96D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–</w:t>
            </w:r>
          </w:p>
        </w:tc>
      </w:tr>
      <w:tr w:rsidR="00BB0156" w:rsidRPr="003E3FE7" w14:paraId="46D63822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E9022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nualTotalVegetativeN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C48C9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O3.kgha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11817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Organ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618BA" w14:textId="77777777" w:rsidR="00BB0156" w:rsidRPr="003E3FE7" w:rsidRDefault="00BB015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F6066" w14:textId="77777777" w:rsidR="00BB0156" w:rsidRPr="003E3FE7" w:rsidRDefault="00BB015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2182D" w14:textId="77777777" w:rsidR="00BB0156" w:rsidRPr="003E3FE7" w:rsidRDefault="00BB015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3E3FE7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–</w:t>
            </w:r>
          </w:p>
        </w:tc>
      </w:tr>
    </w:tbl>
    <w:p w14:paraId="19EFF965" w14:textId="77777777" w:rsidR="00053328" w:rsidRPr="003E3FE7" w:rsidRDefault="00053328" w:rsidP="00053328">
      <w:pPr>
        <w:pStyle w:val="Subsection"/>
        <w:spacing w:line="480" w:lineRule="auto"/>
        <w:ind w:firstLine="0"/>
        <w:rPr>
          <w:b w:val="0"/>
          <w:bCs w:val="0"/>
          <w:sz w:val="20"/>
          <w:szCs w:val="20"/>
        </w:rPr>
      </w:pPr>
      <w:r w:rsidRPr="003E3FE7">
        <w:rPr>
          <w:b w:val="0"/>
          <w:bCs w:val="0"/>
          <w:sz w:val="20"/>
          <w:szCs w:val="20"/>
        </w:rPr>
        <w:t>Note: The numbering in parentheses (X) refers to soil layers, where layers 1–8 correspond to depths of 0–100, 100–300, 300–600, 600–900, 900–1200, 1200–1500, 1500–2000, and 2000–2500 mm, respectively.</w:t>
      </w:r>
    </w:p>
    <w:p w14:paraId="7D9B865D" w14:textId="77777777" w:rsidR="00CD7896" w:rsidRDefault="00CD7896"/>
    <w:sectPr w:rsidR="00CD7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Browallia New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156"/>
    <w:rsid w:val="00053328"/>
    <w:rsid w:val="00932C3F"/>
    <w:rsid w:val="009F70BB"/>
    <w:rsid w:val="00BB0156"/>
    <w:rsid w:val="00CD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1F800"/>
  <w15:chartTrackingRefBased/>
  <w15:docId w15:val="{B9A7C15F-653B-408C-B8B6-2590BA919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28"/>
        <w:szCs w:val="28"/>
        <w:lang w:val="en-US" w:eastAsia="en-US" w:bidi="th-TH"/>
        <w14:ligatures w14:val="standardContextual"/>
      </w:rPr>
    </w:rPrDefault>
    <w:pPrDefault>
      <w:pPr>
        <w:spacing w:after="16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156"/>
  </w:style>
  <w:style w:type="paragraph" w:styleId="Heading1">
    <w:name w:val="heading 1"/>
    <w:basedOn w:val="Normal"/>
    <w:next w:val="Normal"/>
    <w:link w:val="Heading1Char"/>
    <w:uiPriority w:val="9"/>
    <w:qFormat/>
    <w:rsid w:val="00BB01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1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1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1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15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15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15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15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15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15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156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156"/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156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156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156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156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156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rsid w:val="00BB01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B015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156"/>
    <w:pPr>
      <w:numPr>
        <w:ilvl w:val="1"/>
      </w:numPr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B0156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B0156"/>
    <w:pPr>
      <w:spacing w:before="160"/>
      <w:jc w:val="center"/>
    </w:pPr>
    <w:rPr>
      <w:rFonts w:cs="Angsana New"/>
      <w:i/>
      <w:iCs/>
      <w:color w:val="404040" w:themeColor="text1" w:themeTint="BF"/>
      <w:szCs w:val="35"/>
    </w:rPr>
  </w:style>
  <w:style w:type="character" w:customStyle="1" w:styleId="QuoteChar">
    <w:name w:val="Quote Char"/>
    <w:basedOn w:val="DefaultParagraphFont"/>
    <w:link w:val="Quote"/>
    <w:uiPriority w:val="29"/>
    <w:rsid w:val="00BB0156"/>
    <w:rPr>
      <w:rFonts w:cs="Angsana New"/>
      <w:i/>
      <w:iCs/>
      <w:color w:val="404040" w:themeColor="text1" w:themeTint="BF"/>
      <w:szCs w:val="35"/>
    </w:rPr>
  </w:style>
  <w:style w:type="paragraph" w:styleId="ListParagraph">
    <w:name w:val="List Paragraph"/>
    <w:basedOn w:val="Normal"/>
    <w:uiPriority w:val="34"/>
    <w:qFormat/>
    <w:rsid w:val="00BB0156"/>
    <w:pPr>
      <w:ind w:left="720"/>
      <w:contextualSpacing/>
    </w:pPr>
    <w:rPr>
      <w:rFonts w:cs="Angsana New"/>
      <w:szCs w:val="35"/>
    </w:rPr>
  </w:style>
  <w:style w:type="character" w:styleId="IntenseEmphasis">
    <w:name w:val="Intense Emphasis"/>
    <w:basedOn w:val="DefaultParagraphFont"/>
    <w:uiPriority w:val="21"/>
    <w:qFormat/>
    <w:rsid w:val="00BB01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1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3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156"/>
    <w:rPr>
      <w:rFonts w:cs="Angsana New"/>
      <w:i/>
      <w:iCs/>
      <w:color w:val="2F5496" w:themeColor="accent1" w:themeShade="BF"/>
      <w:szCs w:val="35"/>
    </w:rPr>
  </w:style>
  <w:style w:type="character" w:styleId="IntenseReference">
    <w:name w:val="Intense Reference"/>
    <w:basedOn w:val="DefaultParagraphFont"/>
    <w:uiPriority w:val="32"/>
    <w:qFormat/>
    <w:rsid w:val="00BB0156"/>
    <w:rPr>
      <w:b/>
      <w:bCs/>
      <w:smallCaps/>
      <w:color w:val="2F5496" w:themeColor="accent1" w:themeShade="BF"/>
      <w:spacing w:val="5"/>
    </w:rPr>
  </w:style>
  <w:style w:type="paragraph" w:customStyle="1" w:styleId="Subsection">
    <w:name w:val="Sub section"/>
    <w:basedOn w:val="Normal"/>
    <w:qFormat/>
    <w:rsid w:val="00BB0156"/>
    <w:rPr>
      <w:rFonts w:ascii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t Jantaraprasit</dc:creator>
  <cp:keywords/>
  <dc:description/>
  <cp:lastModifiedBy>Napat Jantaraprasit</cp:lastModifiedBy>
  <cp:revision>2</cp:revision>
  <dcterms:created xsi:type="dcterms:W3CDTF">2026-03-29T08:46:00Z</dcterms:created>
  <dcterms:modified xsi:type="dcterms:W3CDTF">2026-03-29T08:47:00Z</dcterms:modified>
</cp:coreProperties>
</file>